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7A5" w:rsidRDefault="00106AA1" w:rsidP="00F657A5">
      <w:pPr>
        <w:pStyle w:val="a4"/>
        <w:spacing w:line="280" w:lineRule="auto"/>
        <w:rPr>
          <w:rFonts w:ascii="Times New Roman" w:eastAsia="HY신명조" w:hAnsi="Times New Roman" w:cs="Times New Roman"/>
          <w:b/>
          <w:bCs/>
        </w:rPr>
      </w:pPr>
      <w:r>
        <w:rPr>
          <w:rFonts w:ascii="Times New Roman" w:eastAsia="HY신명조" w:hAnsi="Times New Roman" w:cs="Times New Roman"/>
          <w:b/>
          <w:bCs/>
        </w:rPr>
        <w:t>S1</w:t>
      </w:r>
      <w:r w:rsidR="00D1269D">
        <w:rPr>
          <w:rFonts w:ascii="Times New Roman" w:eastAsia="HY신명조" w:hAnsi="Times New Roman" w:cs="Times New Roman"/>
          <w:b/>
          <w:bCs/>
        </w:rPr>
        <w:t xml:space="preserve"> Table.</w:t>
      </w:r>
      <w:r w:rsidR="00F657A5">
        <w:rPr>
          <w:rFonts w:ascii="Times New Roman" w:eastAsia="HY신명조" w:hAnsi="Times New Roman" w:cs="Times New Roman"/>
          <w:b/>
          <w:bCs/>
        </w:rPr>
        <w:t xml:space="preserve"> </w:t>
      </w:r>
      <w:r w:rsidR="00F657A5" w:rsidRPr="00807F6F">
        <w:rPr>
          <w:rFonts w:ascii="Times New Roman" w:eastAsia="HY신명조" w:hAnsi="Times New Roman" w:cs="Times New Roman"/>
          <w:b/>
          <w:bCs/>
        </w:rPr>
        <w:t>Acoustic properties according to the proportion of glycerin</w:t>
      </w:r>
      <w:r w:rsidR="00D1269D">
        <w:rPr>
          <w:rFonts w:ascii="Times New Roman" w:eastAsia="HY신명조" w:hAnsi="Times New Roman" w:cs="Times New Roman"/>
          <w:b/>
          <w:bCs/>
        </w:rPr>
        <w:t>.</w:t>
      </w:r>
    </w:p>
    <w:p w:rsidR="00870A81" w:rsidRPr="002039A5" w:rsidRDefault="00870A81" w:rsidP="00F657A5">
      <w:pPr>
        <w:pStyle w:val="a4"/>
        <w:spacing w:line="280" w:lineRule="auto"/>
        <w:rPr>
          <w:rFonts w:ascii="Times New Roman" w:eastAsia="HY신명조" w:hAnsi="Times New Roman" w:cs="Times New Roman"/>
          <w:b/>
          <w:bCs/>
        </w:rPr>
      </w:pP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73"/>
        <w:gridCol w:w="789"/>
        <w:gridCol w:w="790"/>
        <w:gridCol w:w="790"/>
        <w:gridCol w:w="790"/>
        <w:gridCol w:w="794"/>
        <w:gridCol w:w="789"/>
        <w:gridCol w:w="790"/>
        <w:gridCol w:w="790"/>
        <w:gridCol w:w="790"/>
        <w:gridCol w:w="790"/>
        <w:gridCol w:w="8"/>
      </w:tblGrid>
      <w:tr w:rsidR="001E5AD8" w:rsidRPr="00C55397" w:rsidTr="00870A81">
        <w:trPr>
          <w:trHeight w:val="426"/>
          <w:jc w:val="center"/>
        </w:trPr>
        <w:tc>
          <w:tcPr>
            <w:tcW w:w="973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5AD8" w:rsidRPr="00C55397" w:rsidRDefault="001E5AD8" w:rsidP="001E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3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5AD8" w:rsidRPr="00C55397" w:rsidRDefault="001E5AD8" w:rsidP="001E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sound velocity</w:t>
            </w:r>
            <w:r w:rsidR="00450D1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50D18">
              <w:rPr>
                <w:rFonts w:ascii="Times New Roman" w:hAnsi="Times New Roman" w:cs="Times New Roman" w:hint="eastAsia"/>
                <w:sz w:val="18"/>
                <w:szCs w:val="18"/>
              </w:rPr>
              <w:t>m/s)</w:t>
            </w:r>
          </w:p>
        </w:tc>
        <w:tc>
          <w:tcPr>
            <w:tcW w:w="3953" w:type="dxa"/>
            <w:gridSpan w:val="6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D8" w:rsidRPr="00C55397" w:rsidRDefault="001E5AD8" w:rsidP="00450D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Attenuation coefficient</w:t>
            </w:r>
            <w:r w:rsidR="00450D18">
              <w:rPr>
                <w:rFonts w:ascii="Times New Roman" w:hAnsi="Times New Roman" w:cs="Times New Roman"/>
                <w:sz w:val="18"/>
                <w:szCs w:val="18"/>
              </w:rPr>
              <w:t xml:space="preserve"> (dB/</w:t>
            </w:r>
            <w:r w:rsidR="00450D18">
              <w:rPr>
                <w:rFonts w:ascii="Times New Roman" w:hAnsi="Times New Roman" w:cs="Times New Roman" w:hint="eastAsia"/>
                <w:sz w:val="18"/>
                <w:szCs w:val="18"/>
              </w:rPr>
              <w:t>cm-MHz</w:t>
            </w:r>
            <w:r w:rsidR="00450D1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E5AD8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E5AD8" w:rsidRPr="00C55397" w:rsidRDefault="001E5AD8" w:rsidP="001E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D8" w:rsidRPr="00C55397" w:rsidRDefault="001E5AD8" w:rsidP="001E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D8" w:rsidRPr="00C55397" w:rsidRDefault="001E5AD8" w:rsidP="001E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D8" w:rsidRPr="00C55397" w:rsidRDefault="001E5AD8" w:rsidP="001E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D8" w:rsidRPr="00C55397" w:rsidRDefault="001E5AD8" w:rsidP="001E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790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5AD8" w:rsidRPr="00C55397" w:rsidRDefault="001E5AD8" w:rsidP="001E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789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D8" w:rsidRPr="00C55397" w:rsidRDefault="001E5AD8" w:rsidP="001E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D8" w:rsidRPr="00C55397" w:rsidRDefault="001E5AD8" w:rsidP="001E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D8" w:rsidRPr="00C55397" w:rsidRDefault="001E5AD8" w:rsidP="001E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D8" w:rsidRPr="00C55397" w:rsidRDefault="001E5AD8" w:rsidP="001E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AD8" w:rsidRPr="00C55397" w:rsidRDefault="001E5AD8" w:rsidP="001E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9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2.7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8.2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20.8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8.3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28.5</w:t>
            </w:r>
          </w:p>
        </w:tc>
        <w:tc>
          <w:tcPr>
            <w:tcW w:w="78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49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3.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9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8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3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43.3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4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2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8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20.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79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7.2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3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19.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6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21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4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6.5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45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3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5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9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6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4.8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1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1.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7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9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8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42.5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46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2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7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9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75.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6.5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42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1.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7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9.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79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6.7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45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3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6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20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4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0.5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49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2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9.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6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71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1.5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1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3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7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9.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8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42.8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3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4.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7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20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4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9.8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45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1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6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21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79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20.5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4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3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9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9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78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6.9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40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3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7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9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0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52.5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1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2.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8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21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3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6.4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4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2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8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9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73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28.5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1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0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9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20.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7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4.9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3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2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7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8.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4.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5.6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6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2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4.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9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4.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23.3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47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2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71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20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3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6.8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1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1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3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20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5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55.2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2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2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7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20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3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40.9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0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89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3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8.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9.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92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9.5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44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89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2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5.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9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8.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42.1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2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450D18" w:rsidP="00450D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55397" w:rsidRPr="00C55397">
              <w:rPr>
                <w:rFonts w:ascii="Times New Roman" w:hAnsi="Times New Roman" w:cs="Times New Roman"/>
                <w:sz w:val="18"/>
                <w:szCs w:val="18"/>
              </w:rPr>
              <w:t>verage</w:t>
            </w:r>
          </w:p>
        </w:tc>
        <w:tc>
          <w:tcPr>
            <w:tcW w:w="789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22.5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67.6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19.9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83.3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36.9</w:t>
            </w:r>
          </w:p>
        </w:tc>
        <w:tc>
          <w:tcPr>
            <w:tcW w:w="78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50</w:t>
            </w:r>
          </w:p>
        </w:tc>
      </w:tr>
      <w:tr w:rsidR="00C55397" w:rsidRPr="00C55397" w:rsidTr="00870A81">
        <w:trPr>
          <w:gridAfter w:val="1"/>
          <w:wAfter w:w="8" w:type="dxa"/>
          <w:trHeight w:val="426"/>
          <w:jc w:val="center"/>
        </w:trPr>
        <w:tc>
          <w:tcPr>
            <w:tcW w:w="973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789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78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</w:tbl>
    <w:p w:rsidR="00F657A5" w:rsidRDefault="00F657A5" w:rsidP="001E5AD8"/>
    <w:tbl>
      <w:tblPr>
        <w:tblStyle w:val="a3"/>
        <w:tblW w:w="9077" w:type="dxa"/>
        <w:tblLayout w:type="fixed"/>
        <w:tblLook w:val="04A0" w:firstRow="1" w:lastRow="0" w:firstColumn="1" w:lastColumn="0" w:noHBand="0" w:noVBand="1"/>
      </w:tblPr>
      <w:tblGrid>
        <w:gridCol w:w="993"/>
        <w:gridCol w:w="805"/>
        <w:gridCol w:w="806"/>
        <w:gridCol w:w="807"/>
        <w:gridCol w:w="807"/>
        <w:gridCol w:w="813"/>
        <w:gridCol w:w="806"/>
        <w:gridCol w:w="807"/>
        <w:gridCol w:w="807"/>
        <w:gridCol w:w="807"/>
        <w:gridCol w:w="807"/>
        <w:gridCol w:w="12"/>
      </w:tblGrid>
      <w:tr w:rsidR="00F657A5" w:rsidRPr="00C55397" w:rsidTr="00522632">
        <w:trPr>
          <w:trHeight w:val="446"/>
        </w:trPr>
        <w:tc>
          <w:tcPr>
            <w:tcW w:w="994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noWrap/>
            <w:vAlign w:val="center"/>
            <w:hideMark/>
          </w:tcPr>
          <w:p w:rsidR="00F657A5" w:rsidRPr="00C55397" w:rsidRDefault="00F657A5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4040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F657A5" w:rsidRPr="00C55397" w:rsidRDefault="00F657A5" w:rsidP="00450D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Density</w:t>
            </w:r>
            <w:r w:rsidR="00450D18">
              <w:rPr>
                <w:rFonts w:ascii="Times New Roman" w:hAnsi="Times New Roman" w:cs="Times New Roman"/>
                <w:sz w:val="18"/>
                <w:szCs w:val="18"/>
              </w:rPr>
              <w:t xml:space="preserve"> (g/cm</w:t>
            </w:r>
            <w:r w:rsidR="00450D18" w:rsidRPr="00450D1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="00450D1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43" w:type="dxa"/>
            <w:gridSpan w:val="6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F657A5" w:rsidRPr="00C55397" w:rsidRDefault="00F657A5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Acoustic impedance</w:t>
            </w:r>
            <w:r w:rsidR="00450D18">
              <w:rPr>
                <w:rFonts w:ascii="Times New Roman" w:hAnsi="Times New Roman" w:cs="Times New Roman"/>
                <w:sz w:val="18"/>
                <w:szCs w:val="18"/>
              </w:rPr>
              <w:t xml:space="preserve"> (Mrayls)</w:t>
            </w:r>
          </w:p>
        </w:tc>
      </w:tr>
      <w:tr w:rsidR="00F657A5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F657A5" w:rsidRPr="00C55397" w:rsidRDefault="00F657A5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657A5" w:rsidRPr="00C55397" w:rsidRDefault="00F657A5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07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657A5" w:rsidRPr="00C55397" w:rsidRDefault="00F657A5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807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657A5" w:rsidRPr="00C55397" w:rsidRDefault="00F657A5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807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657A5" w:rsidRPr="00C55397" w:rsidRDefault="00F657A5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F657A5" w:rsidRPr="00C55397" w:rsidRDefault="00F657A5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806" w:type="dxa"/>
            <w:tcBorders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657A5" w:rsidRPr="00C55397" w:rsidRDefault="00F657A5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07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657A5" w:rsidRPr="00C55397" w:rsidRDefault="00F657A5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807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657A5" w:rsidRPr="00C55397" w:rsidRDefault="00F657A5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807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657A5" w:rsidRPr="00C55397" w:rsidRDefault="00F657A5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807" w:type="dxa"/>
            <w:tcBorders>
              <w:left w:val="nil"/>
              <w:bottom w:val="single" w:sz="12" w:space="0" w:color="auto"/>
            </w:tcBorders>
            <w:noWrap/>
            <w:vAlign w:val="center"/>
            <w:hideMark/>
          </w:tcPr>
          <w:p w:rsidR="00F657A5" w:rsidRPr="00C55397" w:rsidRDefault="00F657A5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top w:val="single" w:sz="12" w:space="0" w:color="auto"/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43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62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93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59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86</w:t>
            </w:r>
          </w:p>
        </w:tc>
        <w:tc>
          <w:tcPr>
            <w:tcW w:w="8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16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72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98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84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68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3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2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38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9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8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94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8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1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0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07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7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4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99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8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1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10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8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8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6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5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64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6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7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11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2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2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7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2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97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7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6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5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17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4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6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72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3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7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7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99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5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6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6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8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62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6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2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3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82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9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6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1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4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94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2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7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46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8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7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9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7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98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8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3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66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2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1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6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5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68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9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3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13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8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02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8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85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17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6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6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69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5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0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90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0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4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8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94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9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3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6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321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6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2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3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40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7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6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8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84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2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7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6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95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3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6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01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4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7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2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7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97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7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9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03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7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8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8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71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8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8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61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2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6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9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67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5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5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1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04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6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0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7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14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1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3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5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88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9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4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3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28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4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9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52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2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7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4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2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98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6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72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8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1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7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96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0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4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99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9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67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8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0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03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8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4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7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14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4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5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72</w:t>
            </w:r>
          </w:p>
        </w:tc>
        <w:tc>
          <w:tcPr>
            <w:tcW w:w="80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4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4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9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94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top w:val="single" w:sz="12" w:space="0" w:color="auto"/>
              <w:left w:val="nil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450D18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55397" w:rsidRPr="00C55397">
              <w:rPr>
                <w:rFonts w:ascii="Times New Roman" w:hAnsi="Times New Roman" w:cs="Times New Roman"/>
                <w:sz w:val="18"/>
                <w:szCs w:val="18"/>
              </w:rPr>
              <w:t>verage</w:t>
            </w:r>
          </w:p>
        </w:tc>
        <w:tc>
          <w:tcPr>
            <w:tcW w:w="8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0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8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22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62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68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879</w:t>
            </w:r>
          </w:p>
        </w:tc>
        <w:tc>
          <w:tcPr>
            <w:tcW w:w="8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66</w:t>
            </w:r>
          </w:p>
        </w:tc>
      </w:tr>
      <w:tr w:rsidR="00C55397" w:rsidRPr="00C55397" w:rsidTr="00522632">
        <w:trPr>
          <w:gridAfter w:val="1"/>
          <w:wAfter w:w="12" w:type="dxa"/>
          <w:trHeight w:val="446"/>
        </w:trPr>
        <w:tc>
          <w:tcPr>
            <w:tcW w:w="994" w:type="dxa"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5397">
              <w:rPr>
                <w:rFonts w:ascii="Times New Roman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C55397" w:rsidRPr="00C55397" w:rsidRDefault="00C55397" w:rsidP="00C5539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C5539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</w:tbl>
    <w:p w:rsidR="00DE070D" w:rsidRDefault="00DE070D" w:rsidP="00522632">
      <w:pPr>
        <w:widowControl/>
        <w:wordWrap/>
        <w:autoSpaceDE/>
        <w:autoSpaceDN/>
        <w:rPr>
          <w:rFonts w:hint="eastAsia"/>
        </w:rPr>
      </w:pPr>
    </w:p>
    <w:sectPr w:rsidR="00DE07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2355" w:rsidRDefault="00792355" w:rsidP="00EE7040">
      <w:pPr>
        <w:spacing w:after="0" w:line="240" w:lineRule="auto"/>
      </w:pPr>
      <w:r>
        <w:separator/>
      </w:r>
    </w:p>
  </w:endnote>
  <w:endnote w:type="continuationSeparator" w:id="0">
    <w:p w:rsidR="00792355" w:rsidRDefault="00792355" w:rsidP="00EE70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2355" w:rsidRDefault="00792355" w:rsidP="00EE7040">
      <w:pPr>
        <w:spacing w:after="0" w:line="240" w:lineRule="auto"/>
      </w:pPr>
      <w:r>
        <w:separator/>
      </w:r>
    </w:p>
  </w:footnote>
  <w:footnote w:type="continuationSeparator" w:id="0">
    <w:p w:rsidR="00792355" w:rsidRDefault="00792355" w:rsidP="00EE70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0D5"/>
    <w:rsid w:val="00075461"/>
    <w:rsid w:val="00104D4A"/>
    <w:rsid w:val="00106AA1"/>
    <w:rsid w:val="00140E17"/>
    <w:rsid w:val="001A4B8C"/>
    <w:rsid w:val="001E5AD8"/>
    <w:rsid w:val="003C235E"/>
    <w:rsid w:val="003E34CC"/>
    <w:rsid w:val="00450D18"/>
    <w:rsid w:val="004A4DF5"/>
    <w:rsid w:val="004A7EC9"/>
    <w:rsid w:val="004D1E17"/>
    <w:rsid w:val="00522632"/>
    <w:rsid w:val="00607159"/>
    <w:rsid w:val="006E5B62"/>
    <w:rsid w:val="00792355"/>
    <w:rsid w:val="007A59ED"/>
    <w:rsid w:val="00827BB1"/>
    <w:rsid w:val="008502D2"/>
    <w:rsid w:val="00870A81"/>
    <w:rsid w:val="00986694"/>
    <w:rsid w:val="009F60D5"/>
    <w:rsid w:val="00A122EE"/>
    <w:rsid w:val="00A61B22"/>
    <w:rsid w:val="00AF671B"/>
    <w:rsid w:val="00C154A2"/>
    <w:rsid w:val="00C21AD7"/>
    <w:rsid w:val="00C55397"/>
    <w:rsid w:val="00D1269D"/>
    <w:rsid w:val="00D1602E"/>
    <w:rsid w:val="00D44652"/>
    <w:rsid w:val="00D46A7C"/>
    <w:rsid w:val="00DC74F4"/>
    <w:rsid w:val="00DE070D"/>
    <w:rsid w:val="00EA24E1"/>
    <w:rsid w:val="00EE7040"/>
    <w:rsid w:val="00F00210"/>
    <w:rsid w:val="00F20DFF"/>
    <w:rsid w:val="00F35272"/>
    <w:rsid w:val="00F657A5"/>
    <w:rsid w:val="00F8621D"/>
    <w:rsid w:val="00FD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BB0B9F-B8D2-45C7-A176-6E24CEFEF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5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qFormat/>
    <w:rsid w:val="00F657A5"/>
    <w:pPr>
      <w:widowControl w:val="0"/>
      <w:wordWrap w:val="0"/>
      <w:autoSpaceDE w:val="0"/>
      <w:autoSpaceDN w:val="0"/>
      <w:spacing w:after="0" w:line="249" w:lineRule="auto"/>
    </w:pPr>
    <w:rPr>
      <w:rFonts w:ascii="함초롬바탕" w:eastAsia="함초롬바탕" w:hAnsi="Arial Unicode MS" w:cs="함초롬바탕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EE70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E7040"/>
  </w:style>
  <w:style w:type="paragraph" w:styleId="a6">
    <w:name w:val="footer"/>
    <w:basedOn w:val="a"/>
    <w:link w:val="Char0"/>
    <w:uiPriority w:val="99"/>
    <w:unhideWhenUsed/>
    <w:rsid w:val="00EE70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E70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6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3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yong</dc:creator>
  <cp:keywords/>
  <dc:description/>
  <cp:lastModifiedBy>juyong</cp:lastModifiedBy>
  <cp:revision>3</cp:revision>
  <dcterms:created xsi:type="dcterms:W3CDTF">2017-03-26T11:30:00Z</dcterms:created>
  <dcterms:modified xsi:type="dcterms:W3CDTF">2017-03-26T11:30:00Z</dcterms:modified>
</cp:coreProperties>
</file>